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  <w:t>Supplementary Material</w:t>
      </w:r>
    </w:p>
    <w:p>
      <w:pPr>
        <w:pStyle w:val="AuthorList"/>
        <w:jc w:val="center"/>
        <w:rPr/>
      </w:pPr>
      <w:r>
        <w:rPr>
          <w:sz w:val="32"/>
          <w:szCs w:val="32"/>
        </w:rPr>
        <w:t>Adaptive Behavior and Development of Infants and Toddlers with Williams Syndrome</w:t>
      </w:r>
    </w:p>
    <w:p>
      <w:pPr>
        <w:pStyle w:val="AuthorList"/>
        <w:rPr/>
      </w:pPr>
      <w:r>
        <w:rPr/>
        <w:t>Rebecca Kirchner</w:t>
      </w:r>
      <w:r>
        <w:rPr>
          <w:bCs/>
          <w:vertAlign w:val="superscript"/>
        </w:rPr>
        <w:t>1,2</w:t>
      </w:r>
      <w:r>
        <w:rPr/>
        <w:t>BS, Marilee Martens</w:t>
      </w:r>
      <w:r>
        <w:rPr>
          <w:bCs/>
          <w:vertAlign w:val="superscript"/>
        </w:rPr>
        <w:t>3,4</w:t>
      </w:r>
      <w:r>
        <w:rPr/>
        <w:t>*PhD, and Rebecca Andridge</w:t>
      </w:r>
      <w:r>
        <w:rPr>
          <w:bCs/>
          <w:vertAlign w:val="superscript"/>
        </w:rPr>
        <w:t xml:space="preserve">5 </w:t>
      </w:r>
      <w:r>
        <w:rPr/>
        <w:t xml:space="preserve">PhD 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1</w:t>
      </w:r>
      <w:r>
        <w:rPr>
          <w:bCs/>
        </w:rPr>
        <w:t>The Ohio State University, Department of Neuroscience, Columbus, Ohio, USA</w:t>
      </w:r>
      <w:r>
        <w:rPr>
          <w:vertAlign w:val="superscript"/>
        </w:rPr>
        <w:t xml:space="preserve"> 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2</w:t>
      </w:r>
      <w:r>
        <w:rPr>
          <w:bCs/>
        </w:rPr>
        <w:t>The Ohio State University, Department of Psychology, Columbus, Ohio, USA</w:t>
      </w:r>
      <w:r>
        <w:rPr>
          <w:vertAlign w:val="superscript"/>
        </w:rPr>
        <w:t xml:space="preserve"> 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3</w:t>
      </w:r>
      <w:r>
        <w:rPr>
          <w:bCs/>
        </w:rPr>
        <w:t>The Ohio State University at Newark, Department of Psychology, Newark, Ohio, USA</w:t>
      </w:r>
      <w:r>
        <w:rPr>
          <w:vertAlign w:val="superscript"/>
        </w:rPr>
        <w:t xml:space="preserve"> 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4</w:t>
      </w:r>
      <w:r>
        <w:rPr>
          <w:bCs/>
        </w:rPr>
        <w:t>The Ohio State University Nisonger Center, Columbus, Ohio, USA</w:t>
        <w:tab/>
        <w:tab/>
        <w:tab/>
        <w:tab/>
        <w:tab/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The Ohio State University, Department of Biostatistics, Columbus, Ohio, USA</w:t>
      </w:r>
    </w:p>
    <w:p>
      <w:pPr>
        <w:pStyle w:val="Normal"/>
        <w:rPr>
          <w:bCs/>
        </w:rPr>
      </w:pPr>
      <w:r>
        <w:rPr>
          <w:b/>
        </w:rPr>
        <w:t xml:space="preserve">* Correspondence: </w:t>
      </w:r>
      <w:r>
        <w:rPr/>
        <w:t>Marilee Martens, The Ohio State University at Newark, Department of Psychology 1179 University Drive, Newark, Ohio, 43055</w:t>
      </w:r>
    </w:p>
    <w:p>
      <w:pPr>
        <w:pStyle w:val="Normal"/>
        <w:rPr/>
      </w:pPr>
      <w:r>
        <w:rPr/>
        <w:t>martens.22@osu.edu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Williams Syndrome Clinic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INTAKE FORM</w:t>
      </w:r>
      <w:r>
        <w:rPr/>
        <w:tab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ealth and Development History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040"/>
        <w:gridCol w:w="360"/>
        <w:gridCol w:w="1440"/>
        <w:gridCol w:w="3708"/>
      </w:tblGrid>
      <w:tr>
        <w:trPr>
          <w:trHeight w:val="504" w:hRule="atLeast"/>
        </w:trPr>
        <w:tc>
          <w:tcPr>
            <w:tcW w:w="1101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</w:t>
            </w:r>
          </w:p>
        </w:tc>
      </w:tr>
      <w:tr>
        <w:trPr>
          <w:trHeight w:val="504" w:hRule="atLeast"/>
        </w:trPr>
        <w:tc>
          <w:tcPr>
            <w:tcW w:w="73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’s Full Name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Birth</w:t>
            </w:r>
          </w:p>
        </w:tc>
      </w:tr>
      <w:tr>
        <w:trPr>
          <w:trHeight w:val="504" w:hRule="atLeast"/>
        </w:trPr>
        <w:tc>
          <w:tcPr>
            <w:tcW w:w="73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 Full Name(s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to Child</w:t>
            </w:r>
          </w:p>
        </w:tc>
      </w:tr>
      <w:tr>
        <w:trPr>
          <w:trHeight w:val="504" w:hRule="atLeast"/>
        </w:trPr>
        <w:tc>
          <w:tcPr>
            <w:tcW w:w="73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(Home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ork)</w:t>
            </w:r>
          </w:p>
        </w:tc>
      </w:tr>
      <w:tr>
        <w:trPr>
          <w:trHeight w:val="504" w:hRule="atLeast"/>
        </w:trPr>
        <w:tc>
          <w:tcPr>
            <w:tcW w:w="73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ail Address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ell)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Address</w:t>
            </w:r>
          </w:p>
        </w:tc>
      </w:tr>
      <w:tr>
        <w:trPr>
          <w:trHeight w:val="504" w:hRule="atLeast"/>
        </w:trPr>
        <w:tc>
          <w:tcPr>
            <w:tcW w:w="73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of School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Address</w:t>
            </w:r>
          </w:p>
        </w:tc>
      </w:tr>
      <w:tr>
        <w:trPr>
          <w:trHeight w:val="504" w:hRule="atLeast"/>
        </w:trPr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IEP Team – Name and Title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51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51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504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51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504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51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4230"/>
      </w:tblGrid>
      <w:tr>
        <w:trPr>
          <w:trHeight w:val="504" w:hRule="atLeast"/>
        </w:trPr>
        <w:tc>
          <w:tcPr>
            <w:tcW w:w="6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imary Care Provider (i.e. pediatrician, family practitioner, nurse practitioner):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09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 addition to yourself, to whom would you like the report sent? (primary care provider) Please include the address.</w:t>
            </w:r>
          </w:p>
        </w:tc>
      </w:tr>
      <w:tr>
        <w:trPr>
          <w:trHeight w:val="504" w:hRule="atLeast"/>
        </w:trPr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lease list the question(s) you would like answered once the evaluation is completed: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6408"/>
      </w:tblGrid>
      <w:tr>
        <w:trPr>
          <w:trHeight w:val="504" w:hRule="atLeast"/>
        </w:trPr>
        <w:tc>
          <w:tcPr>
            <w:tcW w:w="110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</w:tr>
      <w:tr>
        <w:trPr>
          <w:trHeight w:val="504" w:hRule="atLeast"/>
        </w:trPr>
        <w:tc>
          <w:tcPr>
            <w:tcW w:w="4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se idea was it that your child have an evaluation?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irth Histor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sz w:val="20"/>
          <w:szCs w:val="20"/>
        </w:rPr>
        <w:t>Which of the mother’s pregnancies was this? (1</w:t>
      </w:r>
      <w:r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>, 2</w:t>
      </w:r>
      <w:r>
        <w:rPr>
          <w:sz w:val="20"/>
          <w:szCs w:val="20"/>
          <w:vertAlign w:val="superscript"/>
        </w:rPr>
        <w:t>nd</w:t>
      </w:r>
      <w:r>
        <w:rPr>
          <w:sz w:val="20"/>
          <w:szCs w:val="20"/>
        </w:rPr>
        <w:t>, etc.)?  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Has the mother had miscarriages?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0" w:name="__Fieldmark__0_1508008569"/>
      <w:bookmarkStart w:id="1" w:name="__Fieldmark__0_1508008569"/>
      <w:bookmarkEnd w:id="1"/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2" w:name="__Fieldmark__1_1508008569"/>
      <w:bookmarkStart w:id="3" w:name="__Fieldmark__1_1508008569"/>
      <w:bookmarkEnd w:id="3"/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No     Previous premature baby(ies)? 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i/>
          <w:sz w:val="20"/>
          <w:szCs w:val="20"/>
        </w:rPr>
        <w:t xml:space="preserve">During pregnancy </w:t>
      </w:r>
      <w:r>
        <w:rPr/>
        <w:t>(please check Yes or No if the following occurred.  If Yes, please describe briefly)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877"/>
        <w:gridCol w:w="6416"/>
      </w:tblGrid>
      <w:tr>
        <w:trPr>
          <w:trHeight w:val="504" w:hRule="atLeast"/>
        </w:trPr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4" w:name="__Fieldmark__2_1508008569"/>
            <w:bookmarkStart w:id="5" w:name="__Fieldmark__2_1508008569"/>
            <w:bookmarkEnd w:id="5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" w:name="__Fieldmark__3_1508008569"/>
            <w:bookmarkStart w:id="7" w:name="__Fieldmark__3_1508008569"/>
            <w:bookmarkEnd w:id="7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ness/infection/accident</w:t>
            </w:r>
          </w:p>
        </w:tc>
        <w:tc>
          <w:tcPr>
            <w:tcW w:w="6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: 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8" w:name="__Fieldmark__4_1508008569"/>
            <w:bookmarkStart w:id="9" w:name="__Fieldmark__4_1508008569"/>
            <w:bookmarkEnd w:id="9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0" w:name="__Fieldmark__5_1508008569"/>
            <w:bookmarkStart w:id="11" w:name="__Fieldmark__5_1508008569"/>
            <w:bookmarkEnd w:id="11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taken</w:t>
            </w:r>
          </w:p>
        </w:tc>
        <w:tc>
          <w:tcPr>
            <w:tcW w:w="6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: 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2" w:name="__Fieldmark__6_1508008569"/>
            <w:bookmarkStart w:id="13" w:name="__Fieldmark__6_1508008569"/>
            <w:bookmarkEnd w:id="13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4" w:name="__Fieldmark__7_1508008569"/>
            <w:bookmarkStart w:id="15" w:name="__Fieldmark__7_1508008569"/>
            <w:bookmarkEnd w:id="15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6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how much: 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6" w:name="__Fieldmark__8_1508008569"/>
            <w:bookmarkStart w:id="17" w:name="__Fieldmark__8_1508008569"/>
            <w:bookmarkEnd w:id="17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8" w:name="__Fieldmark__9_1508008569"/>
            <w:bookmarkStart w:id="19" w:name="__Fieldmark__9_1508008569"/>
            <w:bookmarkEnd w:id="19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intake</w:t>
            </w:r>
          </w:p>
        </w:tc>
        <w:tc>
          <w:tcPr>
            <w:tcW w:w="6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how much: 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20" w:name="__Fieldmark__10_1508008569"/>
            <w:bookmarkStart w:id="21" w:name="__Fieldmark__10_1508008569"/>
            <w:bookmarkEnd w:id="21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22" w:name="__Fieldmark__11_1508008569"/>
            <w:bookmarkStart w:id="23" w:name="__Fieldmark__11_1508008569"/>
            <w:bookmarkEnd w:id="23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intake</w:t>
            </w:r>
          </w:p>
        </w:tc>
        <w:tc>
          <w:tcPr>
            <w:tcW w:w="6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how much: ______________________________________________________________</w:t>
            </w:r>
          </w:p>
        </w:tc>
      </w:tr>
      <w:tr>
        <w:trPr>
          <w:trHeight w:val="360" w:hRule="atLeast"/>
        </w:trPr>
        <w:tc>
          <w:tcPr>
            <w:tcW w:w="1101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gain in pounds (during pregnancy): ________________________________________________________________________</w:t>
            </w:r>
          </w:p>
        </w:tc>
      </w:tr>
      <w:tr>
        <w:trPr>
          <w:trHeight w:val="360" w:hRule="atLeast"/>
        </w:trPr>
        <w:tc>
          <w:tcPr>
            <w:tcW w:w="1101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pregnancy in weeks (most babies are born between 38-42 weeks): ______________________________________________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Labor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9293"/>
      </w:tblGrid>
      <w:tr>
        <w:trPr>
          <w:trHeight w:val="504" w:hRule="atLeast"/>
        </w:trPr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24" w:name="__Fieldmark__12_1508008569"/>
            <w:bookmarkStart w:id="25" w:name="__Fieldmark__12_1508008569"/>
            <w:bookmarkEnd w:id="25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26" w:name="__Fieldmark__13_1508008569"/>
            <w:bookmarkStart w:id="27" w:name="__Fieldmark__13_1508008569"/>
            <w:bookmarkEnd w:id="27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9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ed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28" w:name="__Fieldmark__14_1508008569"/>
            <w:bookmarkStart w:id="29" w:name="__Fieldmark__14_1508008569"/>
            <w:bookmarkEnd w:id="29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30" w:name="__Fieldmark__15_1508008569"/>
            <w:bookmarkStart w:id="31" w:name="__Fieldmark__15_1508008569"/>
            <w:bookmarkEnd w:id="31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92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ed over 12 hour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Delivery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877"/>
        <w:gridCol w:w="6416"/>
      </w:tblGrid>
      <w:tr>
        <w:trPr>
          <w:trHeight w:val="504" w:hRule="atLeast"/>
        </w:trPr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32" w:name="__Fieldmark__16_1508008569"/>
            <w:bookmarkStart w:id="33" w:name="__Fieldmark__16_1508008569"/>
            <w:bookmarkEnd w:id="33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34" w:name="__Fieldmark__17_1508008569"/>
            <w:bookmarkStart w:id="35" w:name="__Fieldmark__17_1508008569"/>
            <w:bookmarkEnd w:id="35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esarean section</w:t>
            </w:r>
          </w:p>
        </w:tc>
        <w:tc>
          <w:tcPr>
            <w:tcW w:w="6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36" w:name="__Fieldmark__18_1508008569"/>
            <w:bookmarkStart w:id="37" w:name="__Fieldmark__18_1508008569"/>
            <w:bookmarkEnd w:id="37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38" w:name="__Fieldmark__19_1508008569"/>
            <w:bookmarkStart w:id="39" w:name="__Fieldmark__19_1508008569"/>
            <w:bookmarkEnd w:id="39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sthesia</w:t>
            </w:r>
          </w:p>
        </w:tc>
        <w:tc>
          <w:tcPr>
            <w:tcW w:w="64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f yes, what type: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40" w:name="__Fieldmark__20_1508008569"/>
            <w:bookmarkStart w:id="41" w:name="__Fieldmark__20_1508008569"/>
            <w:bookmarkEnd w:id="41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Spinal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42" w:name="__Fieldmark__21_1508008569"/>
            <w:bookmarkStart w:id="43" w:name="__Fieldmark__21_1508008569"/>
            <w:bookmarkEnd w:id="43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Epidural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44" w:name="__Fieldmark__22_1508008569"/>
            <w:bookmarkStart w:id="45" w:name="__Fieldmark__22_1508008569"/>
            <w:bookmarkEnd w:id="45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General (asleep)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46" w:name="__Fieldmark__23_1508008569"/>
            <w:bookmarkStart w:id="47" w:name="__Fieldmark__23_1508008569"/>
            <w:bookmarkEnd w:id="47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48" w:name="__Fieldmark__24_1508008569"/>
            <w:bookmarkStart w:id="49" w:name="__Fieldmark__24_1508008569"/>
            <w:bookmarkEnd w:id="49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  <w:tc>
          <w:tcPr>
            <w:tcW w:w="6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describe _________________________________________________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Newborn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877"/>
        <w:gridCol w:w="6416"/>
      </w:tblGrid>
      <w:tr>
        <w:trPr>
          <w:trHeight w:val="504" w:hRule="atLeast"/>
        </w:trPr>
        <w:tc>
          <w:tcPr>
            <w:tcW w:w="1101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irth weight: _______________________________        Cried right away: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50" w:name="__Fieldmark__25_1508008569"/>
            <w:bookmarkStart w:id="51" w:name="__Fieldmark__25_1508008569"/>
            <w:bookmarkEnd w:id="51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52" w:name="__Fieldmark__26_1508008569"/>
            <w:bookmarkStart w:id="53" w:name="__Fieldmark__26_1508008569"/>
            <w:bookmarkEnd w:id="53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gar scores, if known: ________________ 1 minute ______________________ 5 minutes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54" w:name="__Fieldmark__27_1508008569"/>
            <w:bookmarkStart w:id="55" w:name="__Fieldmark__27_1508008569"/>
            <w:bookmarkEnd w:id="55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56" w:name="__Fieldmark__28_1508008569"/>
            <w:bookmarkStart w:id="57" w:name="__Fieldmark__28_1508008569"/>
            <w:bookmarkEnd w:id="57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  <w:tc>
          <w:tcPr>
            <w:tcW w:w="6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describe: 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58" w:name="__Fieldmark__29_1508008569"/>
            <w:bookmarkStart w:id="59" w:name="__Fieldmark__29_1508008569"/>
            <w:bookmarkEnd w:id="59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0" w:name="__Fieldmark__30_1508008569"/>
            <w:bookmarkStart w:id="61" w:name="__Fieldmark__30_1508008569"/>
            <w:bookmarkEnd w:id="61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fed</w:t>
            </w:r>
          </w:p>
        </w:tc>
        <w:tc>
          <w:tcPr>
            <w:tcW w:w="6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how long?: 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t home after ________ days in the hospital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Infancy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9293"/>
      </w:tblGrid>
      <w:tr>
        <w:trPr>
          <w:trHeight w:val="504" w:hRule="atLeast"/>
        </w:trPr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2" w:name="__Fieldmark__31_1508008569"/>
            <w:bookmarkStart w:id="63" w:name="__Fieldmark__31_1508008569"/>
            <w:bookmarkEnd w:id="63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4" w:name="__Fieldmark__32_1508008569"/>
            <w:bookmarkStart w:id="65" w:name="__Fieldmark__32_1508008569"/>
            <w:bookmarkEnd w:id="65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9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joyed cuddling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6" w:name="__Fieldmark__33_1508008569"/>
            <w:bookmarkStart w:id="67" w:name="__Fieldmark__33_1508008569"/>
            <w:bookmarkEnd w:id="67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8" w:name="__Fieldmark__34_1508008569"/>
            <w:bookmarkStart w:id="69" w:name="__Fieldmark__34_1508008569"/>
            <w:bookmarkEnd w:id="69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92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sy, irritable                         Comments: 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70" w:name="__Fieldmark__35_1508008569"/>
            <w:bookmarkStart w:id="71" w:name="__Fieldmark__35_1508008569"/>
            <w:bookmarkEnd w:id="71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72" w:name="__Fieldmark__36_1508008569"/>
            <w:bookmarkStart w:id="73" w:name="__Fieldmark__36_1508008569"/>
            <w:bookmarkEnd w:id="73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92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ctive than others                               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Diagnosis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9293"/>
      </w:tblGrid>
      <w:tr>
        <w:trPr>
          <w:trHeight w:val="504" w:hRule="atLeast"/>
        </w:trPr>
        <w:tc>
          <w:tcPr>
            <w:tcW w:w="110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which child was diagnosed with Williams Syndrome 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ISH (fluorescence </w:t>
            </w:r>
            <w:r>
              <w:rPr>
                <w:i/>
                <w:sz w:val="20"/>
                <w:szCs w:val="20"/>
              </w:rPr>
              <w:t>in situ</w:t>
            </w:r>
            <w:r>
              <w:rPr>
                <w:sz w:val="20"/>
                <w:szCs w:val="20"/>
              </w:rPr>
              <w:t xml:space="preserve"> hybridization) test used to confirm?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74" w:name="__Fieldmark__37_1508008569"/>
            <w:bookmarkStart w:id="75" w:name="__Fieldmark__37_1508008569"/>
            <w:bookmarkEnd w:id="75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76" w:name="__Fieldmark__38_1508008569"/>
            <w:bookmarkStart w:id="77" w:name="__Fieldmark__38_1508008569"/>
            <w:bookmarkEnd w:id="77"/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ho did FISH testing? _________________________________________________________________________________________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istory of Infancy, Childhood and Adolescenc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60"/>
        <w:gridCol w:w="900"/>
        <w:gridCol w:w="698"/>
        <w:gridCol w:w="22"/>
        <w:gridCol w:w="720"/>
        <w:gridCol w:w="359"/>
        <w:gridCol w:w="181"/>
        <w:gridCol w:w="921"/>
        <w:gridCol w:w="3039"/>
        <w:gridCol w:w="720"/>
        <w:gridCol w:w="648"/>
      </w:tblGrid>
      <w:tr>
        <w:trPr>
          <w:trHeight w:val="504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. Immunization record:</w:t>
            </w:r>
          </w:p>
        </w:tc>
        <w:tc>
          <w:tcPr>
            <w:tcW w:w="8568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78" w:name="__Fieldmark__39_1508008569"/>
            <w:bookmarkStart w:id="79" w:name="__Fieldmark__39_1508008569"/>
            <w:bookmarkEnd w:id="79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Up to da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80" w:name="__Fieldmark__40_1508008569"/>
            <w:bookmarkStart w:id="81" w:name="__Fieldmark__40_1508008569"/>
            <w:bookmarkEnd w:id="81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Some immunizations not given. Please explain:_________________________________________</w:t>
            </w:r>
          </w:p>
        </w:tc>
      </w:tr>
      <w:tr>
        <w:trPr>
          <w:trHeight w:val="50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8" w:type="dxa"/>
            <w:gridSpan w:val="11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. Childhood diseases (age or N/A):</w:t>
            </w:r>
          </w:p>
        </w:tc>
      </w:tr>
      <w:tr>
        <w:trPr>
          <w:trHeight w:val="504" w:hRule="atLeast"/>
        </w:trPr>
        <w:tc>
          <w:tcPr>
            <w:tcW w:w="5148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mps ______________________________________</w:t>
            </w:r>
          </w:p>
        </w:tc>
        <w:tc>
          <w:tcPr>
            <w:tcW w:w="540" w:type="dxa"/>
            <w:gridSpan w:val="2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28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 _______________________________________</w:t>
            </w:r>
          </w:p>
        </w:tc>
      </w:tr>
      <w:tr>
        <w:trPr>
          <w:trHeight w:val="504" w:hRule="atLeast"/>
        </w:trPr>
        <w:tc>
          <w:tcPr>
            <w:tcW w:w="5148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Measles ______________________________</w:t>
            </w:r>
          </w:p>
        </w:tc>
        <w:tc>
          <w:tcPr>
            <w:tcW w:w="540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28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 Pox ___________________________________</w:t>
            </w:r>
          </w:p>
        </w:tc>
      </w:tr>
      <w:tr>
        <w:trPr>
          <w:trHeight w:val="504" w:hRule="atLeast"/>
        </w:trPr>
        <w:tc>
          <w:tcPr>
            <w:tcW w:w="5148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ola _____________________________________</w:t>
            </w:r>
          </w:p>
        </w:tc>
        <w:tc>
          <w:tcPr>
            <w:tcW w:w="540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28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oping Cough _______________________________</w:t>
            </w:r>
          </w:p>
        </w:tc>
      </w:tr>
      <w:tr>
        <w:trPr>
          <w:trHeight w:val="504" w:hRule="atLeast"/>
        </w:trPr>
        <w:tc>
          <w:tcPr>
            <w:tcW w:w="5148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let Fever _________________________________</w:t>
            </w:r>
          </w:p>
        </w:tc>
        <w:tc>
          <w:tcPr>
            <w:tcW w:w="540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28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ingitis/Encephalitis 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. Check other problems child has now or has had in the past: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</w:t>
            </w:r>
          </w:p>
        </w:tc>
        <w:tc>
          <w:tcPr>
            <w:tcW w:w="54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w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stomach aches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or Bronchi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problems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vomit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 constipation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diarrh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infections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zines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 infections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sciousnes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s (head injuries, other injuries, broken bones?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usual movements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</w:t>
            </w:r>
          </w:p>
        </w:tc>
      </w:tr>
      <w:tr>
        <w:trPr>
          <w:trHeight w:val="504" w:hRule="atLeast"/>
        </w:trPr>
        <w:tc>
          <w:tcPr>
            <w:tcW w:w="37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If you checked any of the previous problems, please describe further: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problems not included in the above list (please specify) 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have any concerns about your child’s size or growth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82" w:name="__Fieldmark__41_1508008569"/>
            <w:bookmarkStart w:id="83" w:name="__Fieldmark__41_1508008569"/>
            <w:bookmarkEnd w:id="83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84" w:name="__Fieldmark__42_1508008569"/>
            <w:bookmarkStart w:id="85" w:name="__Fieldmark__42_1508008569"/>
            <w:bookmarkEnd w:id="85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No</w:t>
              <w:tab/>
              <w:t xml:space="preserve">If </w:t>
            </w:r>
            <w:r>
              <w:rPr>
                <w:i/>
                <w:sz w:val="20"/>
                <w:szCs w:val="20"/>
              </w:rPr>
              <w:t xml:space="preserve">yes, </w:t>
            </w:r>
            <w:r>
              <w:rPr>
                <w:sz w:val="20"/>
                <w:szCs w:val="20"/>
              </w:rPr>
              <w:t>please describe:</w:t>
            </w:r>
          </w:p>
          <w:tbl>
            <w:tblPr>
              <w:tblW w:w="110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016"/>
            </w:tblGrid>
            <w:tr>
              <w:trPr>
                <w:trHeight w:val="432" w:hRule="atLeast"/>
              </w:trPr>
              <w:tc>
                <w:tcPr>
                  <w:tcW w:w="1101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your child have a heart abnormality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86" w:name="__Fieldmark__43_1508008569"/>
            <w:bookmarkStart w:id="87" w:name="__Fieldmark__43_1508008569"/>
            <w:bookmarkEnd w:id="87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88" w:name="__Fieldmark__44_1508008569"/>
            <w:bookmarkStart w:id="89" w:name="__Fieldmark__44_1508008569"/>
            <w:bookmarkEnd w:id="89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No</w:t>
              <w:tab/>
              <w:t xml:space="preserve">If </w:t>
            </w:r>
            <w:r>
              <w:rPr>
                <w:i/>
                <w:sz w:val="20"/>
                <w:szCs w:val="20"/>
              </w:rPr>
              <w:t xml:space="preserve">yes, </w:t>
            </w:r>
            <w:r>
              <w:rPr>
                <w:sz w:val="20"/>
                <w:szCs w:val="20"/>
              </w:rPr>
              <w:t>please describe:</w:t>
            </w:r>
          </w:p>
          <w:tbl>
            <w:tblPr>
              <w:tblW w:w="110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016"/>
            </w:tblGrid>
            <w:tr>
              <w:trPr>
                <w:trHeight w:val="432" w:hRule="atLeast"/>
              </w:trPr>
              <w:tc>
                <w:tcPr>
                  <w:tcW w:w="1101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your child have any other physical disability or impairment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90" w:name="__Fieldmark__45_1508008569"/>
            <w:bookmarkStart w:id="91" w:name="__Fieldmark__45_1508008569"/>
            <w:bookmarkEnd w:id="91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92" w:name="__Fieldmark__46_1508008569"/>
            <w:bookmarkStart w:id="93" w:name="__Fieldmark__46_1508008569"/>
            <w:bookmarkEnd w:id="93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No</w:t>
              <w:tab/>
              <w:t xml:space="preserve">If </w:t>
            </w:r>
            <w:r>
              <w:rPr>
                <w:i/>
                <w:sz w:val="20"/>
                <w:szCs w:val="20"/>
              </w:rPr>
              <w:t xml:space="preserve">yes, </w:t>
            </w:r>
            <w:r>
              <w:rPr>
                <w:sz w:val="20"/>
                <w:szCs w:val="20"/>
              </w:rPr>
              <w:t>please describe:</w:t>
            </w:r>
          </w:p>
          <w:tbl>
            <w:tblPr>
              <w:tblW w:w="1056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65"/>
            </w:tblGrid>
            <w:tr>
              <w:trPr>
                <w:trHeight w:val="436" w:hRule="atLeast"/>
              </w:trPr>
              <w:tc>
                <w:tcPr>
                  <w:tcW w:w="1056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36" w:hRule="atLeast"/>
              </w:trPr>
              <w:tc>
                <w:tcPr>
                  <w:tcW w:w="10565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female and past puberty, age when period (menstruation) began 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have any concerns about your child’s sexual development? 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. Does your child have any known allergies or sensitivities to food or drugs?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94" w:name="__Fieldmark__47_1508008569"/>
            <w:bookmarkStart w:id="95" w:name="__Fieldmark__47_1508008569"/>
            <w:bookmarkEnd w:id="95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96" w:name="__Fieldmark__48_1508008569"/>
            <w:bookmarkStart w:id="97" w:name="__Fieldmark__48_1508008569"/>
            <w:bookmarkEnd w:id="97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98" w:name="__Fieldmark__49_1508008569"/>
            <w:bookmarkStart w:id="99" w:name="__Fieldmark__49_1508008569"/>
            <w:bookmarkEnd w:id="99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Do not know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f </w:t>
            </w:r>
            <w:r>
              <w:rPr>
                <w:i/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, please explain: ____________________________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. Does your child have any problems associated with going to bed or sleeping?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100" w:name="__Fieldmark__50_1508008569"/>
            <w:bookmarkStart w:id="101" w:name="__Fieldmark__50_1508008569"/>
            <w:bookmarkEnd w:id="101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102" w:name="__Fieldmark__51_1508008569"/>
            <w:bookmarkStart w:id="103" w:name="__Fieldmark__51_1508008569"/>
            <w:bookmarkEnd w:id="103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104" w:name="__Fieldmark__52_1508008569"/>
            <w:bookmarkStart w:id="105" w:name="__Fieldmark__52_1508008569"/>
            <w:bookmarkEnd w:id="105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Do not know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f </w:t>
            </w:r>
            <w:r>
              <w:rPr>
                <w:i/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, please explain: ____________________________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s your child </w:t>
            </w:r>
            <w:r>
              <w:rPr>
                <w:sz w:val="20"/>
                <w:szCs w:val="20"/>
                <w:u w:val="single"/>
              </w:rPr>
              <w:t>currently taking any medication</w:t>
            </w:r>
            <w:r>
              <w:rPr>
                <w:sz w:val="20"/>
                <w:szCs w:val="20"/>
              </w:rPr>
              <w:t xml:space="preserve"> or has he/she received prescribed medication (</w:t>
            </w:r>
            <w:r>
              <w:rPr>
                <w:sz w:val="20"/>
                <w:szCs w:val="20"/>
                <w:u w:val="single"/>
              </w:rPr>
              <w:t>for a month or longer</w:t>
            </w:r>
            <w:r>
              <w:rPr>
                <w:sz w:val="20"/>
                <w:szCs w:val="20"/>
              </w:rPr>
              <w:t>) in the past?</w:t>
            </w:r>
          </w:p>
        </w:tc>
      </w:tr>
      <w:tr>
        <w:trPr>
          <w:trHeight w:val="504" w:hRule="atLeast"/>
        </w:trPr>
        <w:tc>
          <w:tcPr>
            <w:tcW w:w="11016" w:type="dxa"/>
            <w:gridSpan w:val="12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106" w:name="__Fieldmark__53_1508008569"/>
            <w:bookmarkStart w:id="107" w:name="__Fieldmark__53_1508008569"/>
            <w:bookmarkEnd w:id="107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108" w:name="__Fieldmark__54_1508008569"/>
            <w:bookmarkStart w:id="109" w:name="__Fieldmark__54_1508008569"/>
            <w:bookmarkEnd w:id="109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No   </w:t>
            </w:r>
          </w:p>
        </w:tc>
      </w:tr>
      <w:tr>
        <w:trPr>
          <w:trHeight w:val="288" w:hRule="atLeast"/>
        </w:trPr>
        <w:tc>
          <w:tcPr>
            <w:tcW w:w="11016" w:type="dxa"/>
            <w:gridSpan w:val="1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f </w:t>
            </w:r>
            <w:r>
              <w:rPr>
                <w:i/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, please answer the following:</w:t>
            </w:r>
          </w:p>
        </w:tc>
      </w:tr>
      <w:tr>
        <w:trPr>
          <w:trHeight w:val="432" w:hRule="atLeast"/>
        </w:trPr>
        <w:tc>
          <w:tcPr>
            <w:tcW w:w="2808" w:type="dxa"/>
            <w:gridSpan w:val="2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</w:t>
            </w:r>
          </w:p>
        </w:tc>
        <w:tc>
          <w:tcPr>
            <w:tcW w:w="1598" w:type="dxa"/>
            <w:gridSpan w:val="2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unt taken per day</w:t>
            </w:r>
          </w:p>
        </w:tc>
        <w:tc>
          <w:tcPr>
            <w:tcW w:w="220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 child still taking medication?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10" w:name="__Fieldmark__55_1508008569"/>
            <w:bookmarkStart w:id="111" w:name="__Fieldmark__55_1508008569"/>
            <w:bookmarkEnd w:id="111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4407" w:type="dxa"/>
            <w:gridSpan w:val="3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is/was it taken?</w:t>
            </w:r>
          </w:p>
        </w:tc>
      </w:tr>
      <w:tr>
        <w:trPr>
          <w:trHeight w:val="215" w:hRule="atLeast"/>
        </w:trPr>
        <w:tc>
          <w:tcPr>
            <w:tcW w:w="2808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gridSpan w:val="3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2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407" w:type="dxa"/>
            <w:gridSpan w:val="3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2808" w:type="dxa"/>
            <w:gridSpan w:val="2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gridSpan w:val="3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gridSpan w:val="2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7" w:type="dxa"/>
            <w:gridSpan w:val="3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2808" w:type="dxa"/>
            <w:gridSpan w:val="2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2808" w:type="dxa"/>
            <w:gridSpan w:val="2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2808" w:type="dxa"/>
            <w:gridSpan w:val="2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2808" w:type="dxa"/>
            <w:gridSpan w:val="2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2808" w:type="dxa"/>
            <w:gridSpan w:val="2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2808" w:type="dxa"/>
            <w:gridSpan w:val="2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gridSpan w:val="3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gridSpan w:val="2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7" w:type="dxa"/>
            <w:gridSpan w:val="3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7. Is there a history on either side of the child’s family of conditions such as birth defects, diabetes, seizures, mental retardation, mental or emotional disorders, childhood hearing loss, or learning disabilities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12" w:name="__Fieldmark__56_1508008569"/>
      <w:bookmarkStart w:id="113" w:name="__Fieldmark__56_1508008569"/>
      <w:bookmarkEnd w:id="113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14" w:name="__Fieldmark__57_1508008569"/>
      <w:bookmarkStart w:id="115" w:name="__Fieldmark__57_1508008569"/>
      <w:bookmarkEnd w:id="115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No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16" w:name="__Fieldmark__58_1508008569"/>
      <w:bookmarkStart w:id="117" w:name="__Fieldmark__58_1508008569"/>
      <w:bookmarkEnd w:id="117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</w:t>
      </w:r>
      <w:r>
        <w:rPr/>
        <w:t>Do not know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928"/>
      </w:tblGrid>
      <w:tr>
        <w:trPr>
          <w:trHeight w:val="43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f </w:t>
            </w:r>
            <w:r>
              <w:rPr>
                <w:i/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, please explain:</w:t>
            </w:r>
          </w:p>
        </w:tc>
        <w:tc>
          <w:tcPr>
            <w:tcW w:w="8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Growth and Developmen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/>
        <w:tc>
          <w:tcPr>
            <w:tcW w:w="1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your child have any feeding difficulties?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118" w:name="__Fieldmark__59_1508008569"/>
            <w:bookmarkStart w:id="119" w:name="__Fieldmark__59_1508008569"/>
            <w:bookmarkEnd w:id="119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u w:val="single"/>
                <w:szCs w:val="20"/>
              </w:rPr>
              <w:instrText xml:space="preserve"> FORMCHECKBOX </w:instrText>
            </w:r>
            <w:r>
              <w:rPr>
                <w:sz w:val="20"/>
                <w:u w:val="single"/>
                <w:szCs w:val="20"/>
              </w:rPr>
              <w:fldChar w:fldCharType="separate"/>
            </w:r>
            <w:bookmarkStart w:id="120" w:name="__Fieldmark__60_1508008569"/>
            <w:bookmarkStart w:id="121" w:name="__Fieldmark__60_1508008569"/>
            <w:bookmarkEnd w:id="121"/>
            <w:r>
              <w:rPr>
                <w:sz w:val="20"/>
                <w:szCs w:val="20"/>
                <w:u w:val="single"/>
              </w:rPr>
            </w:r>
            <w:r>
              <w:rPr>
                <w:sz w:val="20"/>
                <w:u w:val="single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No   If </w:t>
            </w:r>
            <w:r>
              <w:rPr>
                <w:i/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, please explain:</w:t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rPr>
                <w:b/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st any foods that are avoided: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oes your child receive any special foods, formulas, vitamins, dietary supplements, or is he/she on a special diet?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22" w:name="__Fieldmark__61_1508008569"/>
      <w:bookmarkStart w:id="123" w:name="__Fieldmark__61_1508008569"/>
      <w:bookmarkEnd w:id="123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24" w:name="__Fieldmark__62_1508008569"/>
      <w:bookmarkStart w:id="125" w:name="__Fieldmark__62_1508008569"/>
      <w:bookmarkEnd w:id="125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No   If </w:t>
      </w:r>
      <w:r>
        <w:rPr>
          <w:i/>
          <w:sz w:val="20"/>
          <w:szCs w:val="20"/>
        </w:rPr>
        <w:t>yes</w:t>
      </w:r>
      <w:r>
        <w:rPr/>
        <w:t>, please explain: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as your child’s vision ever been tested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26" w:name="__Fieldmark__63_1508008569"/>
      <w:bookmarkStart w:id="127" w:name="__Fieldmark__63_1508008569"/>
      <w:bookmarkEnd w:id="127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28" w:name="__Fieldmark__64_1508008569"/>
      <w:bookmarkStart w:id="129" w:name="__Fieldmark__64_1508008569"/>
      <w:bookmarkEnd w:id="129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No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30" w:name="__Fieldmark__65_1508008569"/>
      <w:bookmarkStart w:id="131" w:name="__Fieldmark__65_1508008569"/>
      <w:bookmarkEnd w:id="131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Do not kn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If </w:t>
      </w:r>
      <w:r>
        <w:rPr>
          <w:i/>
          <w:sz w:val="20"/>
          <w:szCs w:val="20"/>
        </w:rPr>
        <w:t>yes</w:t>
      </w:r>
      <w:r>
        <w:rPr>
          <w:sz w:val="20"/>
          <w:szCs w:val="20"/>
        </w:rPr>
        <w:t>, what were the results?  If no, do you have concerns?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Who conducted the testing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Name_______________________________________________________________________________________________________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When was the testing done? ______________________________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as your child’s hearing ever been tested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32" w:name="__Fieldmark__66_1508008569"/>
      <w:bookmarkStart w:id="133" w:name="__Fieldmark__66_1508008569"/>
      <w:bookmarkEnd w:id="133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34" w:name="__Fieldmark__67_1508008569"/>
      <w:bookmarkStart w:id="135" w:name="__Fieldmark__67_1508008569"/>
      <w:bookmarkEnd w:id="135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No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36" w:name="__Fieldmark__68_1508008569"/>
      <w:bookmarkStart w:id="137" w:name="__Fieldmark__68_1508008569"/>
      <w:bookmarkEnd w:id="137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Do not kn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If </w:t>
      </w:r>
      <w:r>
        <w:rPr>
          <w:i/>
          <w:sz w:val="20"/>
          <w:szCs w:val="20"/>
        </w:rPr>
        <w:t>yes</w:t>
      </w:r>
      <w:r>
        <w:rPr>
          <w:sz w:val="20"/>
          <w:szCs w:val="20"/>
        </w:rPr>
        <w:t>, what were the results?  If no, do you have concerns?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Who conducted the testing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Name_______________________________________________________________________________________________________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When was the testing done? ______________________________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Hyperacousis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1. Does your child avoid certain sounds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38" w:name="__Fieldmark__69_1508008569"/>
      <w:bookmarkStart w:id="139" w:name="__Fieldmark__69_1508008569"/>
      <w:bookmarkEnd w:id="139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40" w:name="__Fieldmark__70_1508008569"/>
      <w:bookmarkStart w:id="141" w:name="__Fieldmark__70_1508008569"/>
      <w:bookmarkEnd w:id="141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No   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2. Is your child attracted to certain sounds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42" w:name="__Fieldmark__71_1508008569"/>
      <w:bookmarkStart w:id="143" w:name="__Fieldmark__71_1508008569"/>
      <w:bookmarkEnd w:id="143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44" w:name="__Fieldmark__72_1508008569"/>
      <w:bookmarkStart w:id="145" w:name="__Fieldmark__72_1508008569"/>
      <w:bookmarkEnd w:id="145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No   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3. Is your child afraid of certain sounds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46" w:name="__Fieldmark__73_1508008569"/>
      <w:bookmarkStart w:id="147" w:name="__Fieldmark__73_1508008569"/>
      <w:bookmarkEnd w:id="147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48" w:name="__Fieldmark__74_1508008569"/>
      <w:bookmarkStart w:id="149" w:name="__Fieldmark__74_1508008569"/>
      <w:bookmarkEnd w:id="149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No   </w:t>
      </w:r>
    </w:p>
    <w:p>
      <w:pPr>
        <w:pStyle w:val="Normal"/>
        <w:rPr/>
      </w:pPr>
      <w:r>
        <w:rPr/>
        <w:t>Explain: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evelopmental Histor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2520"/>
        <w:gridCol w:w="2520"/>
      </w:tblGrid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t Yet Developed</w:t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 without supp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wl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d without supp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ed without assist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w ba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ke first wor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d phra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d sentenc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ed clear hand prefer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wel train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dder trained, d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dder trained, nigh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e tricyc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e bicycle (without training wheel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d shoelac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d colo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d coi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IBLINGS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720"/>
        <w:gridCol w:w="6408"/>
      </w:tblGrid>
      <w:tr>
        <w:trPr>
          <w:trHeight w:val="432" w:hRule="atLeast"/>
        </w:trPr>
        <w:tc>
          <w:tcPr>
            <w:tcW w:w="3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6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y medical, social, academic, speech problems?</w:t>
            </w:r>
          </w:p>
        </w:tc>
      </w:tr>
      <w:tr>
        <w:trPr>
          <w:trHeight w:val="432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  <w:u w:val="single"/>
        </w:rPr>
        <w:t>Play / Leisure Ti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How and with whom does your child like to spend his/her play or leisure time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ow much supervision does your child need during play time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720"/>
        <w:rPr>
          <w:sz w:val="20"/>
          <w:szCs w:val="20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50" w:name="__Fieldmark__75_1508008569"/>
      <w:bookmarkStart w:id="151" w:name="__Fieldmark__75_1508008569"/>
      <w:bookmarkEnd w:id="151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Total Supervision  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52" w:name="__Fieldmark__76_1508008569"/>
      <w:bookmarkStart w:id="153" w:name="__Fieldmark__76_1508008569"/>
      <w:bookmarkEnd w:id="153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Some Supervision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72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54" w:name="__Fieldmark__77_1508008569"/>
      <w:bookmarkStart w:id="155" w:name="__Fieldmark__77_1508008569"/>
      <w:bookmarkEnd w:id="155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A great deal of supervisio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56" w:name="__Fieldmark__78_1508008569"/>
      <w:bookmarkStart w:id="157" w:name="__Fieldmark__78_1508008569"/>
      <w:bookmarkEnd w:id="157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Almost no supervis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Family Life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re there family circumstances that seem to have had a positive effect on your child’s development, such as support from relatives, outside activities, etc.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58" w:name="__Fieldmark__79_1508008569"/>
      <w:bookmarkStart w:id="159" w:name="__Fieldmark__79_1508008569"/>
      <w:bookmarkEnd w:id="159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60" w:name="__Fieldmark__80_1508008569"/>
      <w:bookmarkStart w:id="161" w:name="__Fieldmark__80_1508008569"/>
      <w:bookmarkEnd w:id="161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No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u w:val="single"/>
          <w:szCs w:val="20"/>
        </w:rPr>
        <w:instrText xml:space="preserve"> FORMCHECKBOX </w:instrText>
      </w:r>
      <w:r>
        <w:rPr>
          <w:sz w:val="20"/>
          <w:u w:val="single"/>
          <w:szCs w:val="20"/>
        </w:rPr>
        <w:fldChar w:fldCharType="separate"/>
      </w:r>
      <w:bookmarkStart w:id="162" w:name="__Fieldmark__81_1508008569"/>
      <w:bookmarkStart w:id="163" w:name="__Fieldmark__81_1508008569"/>
      <w:bookmarkEnd w:id="163"/>
      <w:r>
        <w:rPr>
          <w:sz w:val="20"/>
          <w:szCs w:val="20"/>
          <w:u w:val="single"/>
        </w:rPr>
      </w:r>
      <w:r>
        <w:rPr>
          <w:sz w:val="20"/>
          <w:u w:val="single"/>
          <w:szCs w:val="20"/>
        </w:rPr>
        <w:fldChar w:fldCharType="end"/>
      </w:r>
      <w:r>
        <w:rPr>
          <w:sz w:val="20"/>
          <w:szCs w:val="20"/>
        </w:rPr>
        <w:t xml:space="preserve">   Do not kn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If </w:t>
      </w:r>
      <w:r>
        <w:rPr>
          <w:i/>
          <w:sz w:val="20"/>
          <w:szCs w:val="20"/>
        </w:rPr>
        <w:t>yes</w:t>
      </w:r>
      <w:r>
        <w:rPr/>
        <w:t>, please explain: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Activity, Attention, Behavior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1620"/>
        <w:gridCol w:w="1620"/>
        <w:gridCol w:w="1728"/>
      </w:tblGrid>
      <w:tr>
        <w:trPr/>
        <w:tc>
          <w:tcPr>
            <w:tcW w:w="6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ease check appropriate colum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Tru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etimes Tru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y/Often True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Fails to finish things he/she star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an’t concentrate, can’t pay attention for lo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Can’t sit still, restless, or hypera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Fidge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Daydreams or gets lost in his/her though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Impulsive or acts without think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Has difficulty following dire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Talks out of tur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Messy wor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Is inattentive, is easily distra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Talks too mu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Fails to carry out assigned tas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Disturbs other childr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Demands must be met immediate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ease check appropriate colum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Tru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etimes Tru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y/Often True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Is easily frustr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Cries often and eas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 Mood changes quickly and drastical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 Has temper outbursts, is explos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 Head bang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 Rocks in b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 Is self-destru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 Is difficult to comf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 Is stiff/rig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 Exhibits looseness/floppin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 Is shy with strang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 Is shy with pe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 Shows extreme reaction to noi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 Has difficulty keeping to schedule or schedule chang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 Has difficulty getting satisfi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 Fails to be affectionate towards par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 Is cruel to anima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 Tics (excessive movements/odd sound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Describe your child’s personality – moods, relationships, behavior:</w:t>
      </w:r>
    </w:p>
    <w:p>
      <w:pPr>
        <w:pStyle w:val="Normal"/>
        <w:spacing w:lineRule="auto" w:line="360" w:before="0" w:after="12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</w:t>
      </w:r>
    </w:p>
    <w:p>
      <w:pPr>
        <w:pStyle w:val="Normal"/>
        <w:spacing w:lineRule="auto" w:line="360" w:before="120" w:after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</w:t>
      </w:r>
    </w:p>
    <w:p>
      <w:pPr>
        <w:pStyle w:val="Normal"/>
        <w:spacing w:lineRule="auto" w:line="360" w:before="120" w:after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Describe your child’s strengths: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Please add any additional information which you feel may help us better understand your child: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>
          <w:trHeight w:val="432" w:hRule="atLeast"/>
        </w:trPr>
        <w:tc>
          <w:tcPr>
            <w:tcW w:w="1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 xml:space="preserve">Supplementary Figure 1. </w:t>
      </w:r>
      <w:r>
        <w:rPr>
          <w:b w:val="false"/>
        </w:rPr>
        <w:t>Nationwide Children’s Hospital/Nisonger Center Williams Syndrome Clinic Intake Form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vanish/>
        </w:rPr>
      </w:pPr>
      <w:r>
        <w:rPr>
          <w:vanish/>
        </w:rPr>
      </w:r>
    </w:p>
    <w:sectPr>
      <w:headerReference w:type="default" r:id="rId2"/>
      <w:headerReference w:type="first" r:id="rId3"/>
      <w:type w:val="nextPage"/>
      <w:pgSz w:w="12240" w:h="15840"/>
      <w:pgMar w:left="720" w:right="720" w:gutter="0" w:header="720" w:top="776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 Light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2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3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24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Times New Roma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Times New Roma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Times New Roma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eastAsia="Cambria"/>
      <w:b/>
      <w:sz w:val="24"/>
      <w:szCs w:val="24"/>
    </w:rPr>
  </w:style>
  <w:style w:type="character" w:styleId="Heading2Char">
    <w:name w:val="Heading 2 Char"/>
    <w:qFormat/>
    <w:rPr>
      <w:rFonts w:eastAsia="Cambria"/>
      <w:b/>
      <w:sz w:val="24"/>
      <w:szCs w:val="24"/>
    </w:rPr>
  </w:style>
  <w:style w:type="character" w:styleId="Heading3Char">
    <w:name w:val="Heading 3 Char"/>
    <w:qFormat/>
    <w:rPr>
      <w:b/>
      <w:sz w:val="24"/>
      <w:szCs w:val="24"/>
    </w:rPr>
  </w:style>
  <w:style w:type="character" w:styleId="Heading4Char">
    <w:name w:val="Heading 4 Char"/>
    <w:qFormat/>
    <w:rPr>
      <w:b/>
      <w:iCs/>
      <w:sz w:val="24"/>
      <w:szCs w:val="24"/>
    </w:rPr>
  </w:style>
  <w:style w:type="character" w:styleId="Heading5Char">
    <w:name w:val="Heading 5 Char"/>
    <w:qFormat/>
    <w:rPr>
      <w:b/>
      <w:iCs/>
      <w:sz w:val="24"/>
      <w:szCs w:val="24"/>
    </w:rPr>
  </w:style>
  <w:style w:type="character" w:styleId="SubtitleChar">
    <w:name w:val="Subtitle Char"/>
    <w:qFormat/>
    <w:rPr>
      <w:rFonts w:ascii="Calibri Light" w:hAnsi="Calibri Light" w:eastAsia="Times New Roman" w:cs="Times New Roman"/>
      <w:sz w:val="24"/>
      <w:szCs w:val="24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</w:rPr>
  </w:style>
  <w:style w:type="paragraph" w:styleId="AuthorList">
    <w:name w:val="Author List"/>
    <w:basedOn w:val="Subtitle"/>
    <w:next w:val="Normal"/>
    <w:qFormat/>
    <w:pPr>
      <w:spacing w:before="240" w:after="240"/>
      <w:jc w:val="left"/>
      <w:outlineLvl w:val="9"/>
    </w:pPr>
    <w:rPr>
      <w:rFonts w:ascii="Times New Roman" w:hAnsi="Times New Roman" w:eastAsia="Calibri" w:cs="Times New Roman"/>
      <w:b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8:25:00Z</dcterms:created>
  <dc:creator>Steven Rosensweig</dc:creator>
  <dc:description/>
  <cp:keywords/>
  <dc:language>en-US</dc:language>
  <cp:lastModifiedBy>Kirchner, Rebecca M.</cp:lastModifiedBy>
  <cp:lastPrinted>2016-01-21T13:21:00Z</cp:lastPrinted>
  <dcterms:modified xsi:type="dcterms:W3CDTF">2016-03-24T16:05:00Z</dcterms:modified>
  <cp:revision>6</cp:revision>
  <dc:subject/>
  <dc:title>Health and Development Hist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